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89DC30" w14:textId="77777777" w:rsidR="00013396" w:rsidRPr="00AB4028" w:rsidRDefault="00013396" w:rsidP="00013396">
      <w:pPr>
        <w:pStyle w:val="Heading2"/>
        <w:spacing w:line="276" w:lineRule="auto"/>
        <w:rPr>
          <w:rFonts w:ascii="Times New Roman" w:hAnsi="Times New Roman" w:cs="Times New Roman"/>
          <w:lang w:val="en-US"/>
        </w:rPr>
      </w:pPr>
      <w:r w:rsidRPr="00AB4028">
        <w:rPr>
          <w:rFonts w:ascii="Times New Roman" w:hAnsi="Times New Roman" w:cs="Times New Roman"/>
          <w:lang w:val="en-US"/>
        </w:rPr>
        <w:t>Appendix 2 – PHA Telephone script for positive test results</w:t>
      </w:r>
    </w:p>
    <w:p w14:paraId="3BD10943" w14:textId="77777777" w:rsidR="00013396" w:rsidRPr="00AB4028" w:rsidRDefault="00013396" w:rsidP="00013396">
      <w:pPr>
        <w:spacing w:line="276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255"/>
      </w:tblGrid>
      <w:tr w:rsidR="00013396" w:rsidRPr="000F5A0B" w14:paraId="7D81B8A6" w14:textId="77777777" w:rsidTr="00F83C8E">
        <w:tc>
          <w:tcPr>
            <w:tcW w:w="5807" w:type="dxa"/>
          </w:tcPr>
          <w:p w14:paraId="5D5D116D" w14:textId="77777777" w:rsidR="00013396" w:rsidRPr="000F5A0B" w:rsidRDefault="00013396" w:rsidP="00F83C8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F5A0B">
              <w:rPr>
                <w:rFonts w:ascii="Times New Roman" w:hAnsi="Times New Roman" w:cs="Times New Roman"/>
                <w:b/>
                <w:bCs/>
              </w:rPr>
              <w:t>GGD-medewerker</w:t>
            </w:r>
          </w:p>
        </w:tc>
        <w:tc>
          <w:tcPr>
            <w:tcW w:w="3255" w:type="dxa"/>
          </w:tcPr>
          <w:p w14:paraId="56726461" w14:textId="77777777" w:rsidR="00013396" w:rsidRPr="000F5A0B" w:rsidRDefault="00013396" w:rsidP="00F83C8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F5A0B">
              <w:rPr>
                <w:rFonts w:ascii="Times New Roman" w:hAnsi="Times New Roman" w:cs="Times New Roman"/>
                <w:b/>
                <w:bCs/>
              </w:rPr>
              <w:t>Respondent</w:t>
            </w:r>
          </w:p>
        </w:tc>
      </w:tr>
      <w:tr w:rsidR="00013396" w:rsidRPr="000F5A0B" w14:paraId="3B7EE332" w14:textId="77777777" w:rsidTr="00F83C8E">
        <w:tc>
          <w:tcPr>
            <w:tcW w:w="5807" w:type="dxa"/>
          </w:tcPr>
          <w:p w14:paraId="7495A938" w14:textId="77777777" w:rsidR="00013396" w:rsidRPr="000F5A0B" w:rsidRDefault="00013396" w:rsidP="00F83C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5A0B">
              <w:rPr>
                <w:rFonts w:ascii="Times New Roman" w:hAnsi="Times New Roman" w:cs="Times New Roman"/>
              </w:rPr>
              <w:t>Goedendag, Mijn naam is Job/Lia. Ik werk bij de GGD, afdeling infectieziekten. Ik bel vanwege corona. Spreek ik met [naam respondent]?</w:t>
            </w:r>
          </w:p>
        </w:tc>
        <w:tc>
          <w:tcPr>
            <w:tcW w:w="3255" w:type="dxa"/>
          </w:tcPr>
          <w:p w14:paraId="2C89BF5B" w14:textId="77777777" w:rsidR="00013396" w:rsidRPr="000F5A0B" w:rsidRDefault="00013396" w:rsidP="00F83C8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13396" w:rsidRPr="000F5A0B" w14:paraId="02431405" w14:textId="77777777" w:rsidTr="00F83C8E">
        <w:tc>
          <w:tcPr>
            <w:tcW w:w="5807" w:type="dxa"/>
          </w:tcPr>
          <w:p w14:paraId="0DDEC68A" w14:textId="77777777" w:rsidR="00013396" w:rsidRPr="000F5A0B" w:rsidRDefault="00013396" w:rsidP="00F83C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5A0B">
              <w:rPr>
                <w:rFonts w:ascii="Times New Roman" w:hAnsi="Times New Roman" w:cs="Times New Roman"/>
              </w:rPr>
              <w:t>Er is twee dagen geleden een Coronatest bij u afgenomen. We bellen u met de uitslag. Deze uitslag is helaas positief.</w:t>
            </w:r>
          </w:p>
        </w:tc>
        <w:tc>
          <w:tcPr>
            <w:tcW w:w="3255" w:type="dxa"/>
          </w:tcPr>
          <w:p w14:paraId="367359A6" w14:textId="77777777" w:rsidR="00013396" w:rsidRPr="000F5A0B" w:rsidRDefault="00013396" w:rsidP="00F83C8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13396" w:rsidRPr="000F5A0B" w14:paraId="5330E381" w14:textId="77777777" w:rsidTr="00F83C8E">
        <w:tc>
          <w:tcPr>
            <w:tcW w:w="5807" w:type="dxa"/>
          </w:tcPr>
          <w:p w14:paraId="6263A7B5" w14:textId="77777777" w:rsidR="00013396" w:rsidRPr="000F5A0B" w:rsidRDefault="00013396" w:rsidP="00F83C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5A0B">
              <w:rPr>
                <w:rFonts w:ascii="Times New Roman" w:hAnsi="Times New Roman" w:cs="Times New Roman"/>
              </w:rPr>
              <w:t>Heeft u op dit moment klachten?</w:t>
            </w:r>
          </w:p>
        </w:tc>
        <w:tc>
          <w:tcPr>
            <w:tcW w:w="3255" w:type="dxa"/>
          </w:tcPr>
          <w:p w14:paraId="2425A4D2" w14:textId="77777777" w:rsidR="00013396" w:rsidRPr="000F5A0B" w:rsidRDefault="00013396" w:rsidP="00F83C8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13396" w:rsidRPr="000F5A0B" w14:paraId="44B5D628" w14:textId="77777777" w:rsidTr="00F83C8E">
        <w:tc>
          <w:tcPr>
            <w:tcW w:w="5807" w:type="dxa"/>
          </w:tcPr>
          <w:p w14:paraId="1594B630" w14:textId="77777777" w:rsidR="00013396" w:rsidRPr="000F5A0B" w:rsidRDefault="00013396" w:rsidP="00F83C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5A0B">
              <w:rPr>
                <w:rFonts w:ascii="Times New Roman" w:hAnsi="Times New Roman" w:cs="Times New Roman"/>
              </w:rPr>
              <w:t xml:space="preserve">Normaal zouden we nu met u door de richtlijnen heen lopen. Vanwege dit onderzoek slaan we deze stap over. </w:t>
            </w:r>
          </w:p>
          <w:p w14:paraId="051E1F9D" w14:textId="77777777" w:rsidR="00013396" w:rsidRPr="000F5A0B" w:rsidRDefault="00013396" w:rsidP="00F83C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5A0B">
              <w:rPr>
                <w:rFonts w:ascii="Times New Roman" w:hAnsi="Times New Roman" w:cs="Times New Roman"/>
              </w:rPr>
              <w:t xml:space="preserve">[De richtlijnen wanneer u positief bent getest, zijn: </w:t>
            </w:r>
          </w:p>
          <w:p w14:paraId="6FAF8B25" w14:textId="77777777" w:rsidR="00013396" w:rsidRPr="000F5A0B" w:rsidRDefault="00013396" w:rsidP="00F83C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5A0B">
              <w:rPr>
                <w:rFonts w:ascii="Times New Roman" w:hAnsi="Times New Roman" w:cs="Times New Roman"/>
              </w:rPr>
              <w:t>● Blijf thuis totdat de testuitslag bekend is, ontvang geen bezoek.</w:t>
            </w:r>
          </w:p>
          <w:p w14:paraId="3C7A04BA" w14:textId="77777777" w:rsidR="00013396" w:rsidRPr="000F5A0B" w:rsidRDefault="00013396" w:rsidP="00F83C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5A0B">
              <w:rPr>
                <w:rFonts w:ascii="Times New Roman" w:hAnsi="Times New Roman" w:cs="Times New Roman"/>
              </w:rPr>
              <w:t xml:space="preserve">● Blijf zoveel mogelijk uit de buurt van je huisgenoten </w:t>
            </w:r>
          </w:p>
          <w:p w14:paraId="301417D5" w14:textId="77777777" w:rsidR="00013396" w:rsidRPr="000F5A0B" w:rsidRDefault="00013396" w:rsidP="00F83C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5A0B">
              <w:rPr>
                <w:rFonts w:ascii="Times New Roman" w:hAnsi="Times New Roman" w:cs="Times New Roman"/>
              </w:rPr>
              <w:t xml:space="preserve">● Zorg voor goede persoonlijke hygiëne </w:t>
            </w:r>
          </w:p>
          <w:p w14:paraId="0DE30C11" w14:textId="77777777" w:rsidR="00013396" w:rsidRPr="000F5A0B" w:rsidRDefault="00013396" w:rsidP="00F83C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5A0B">
              <w:rPr>
                <w:rFonts w:ascii="Times New Roman" w:hAnsi="Times New Roman" w:cs="Times New Roman"/>
              </w:rPr>
              <w:t xml:space="preserve">● Zorg voor een goede hygiëne in uw kamer en in huis </w:t>
            </w:r>
          </w:p>
          <w:p w14:paraId="5A5298CE" w14:textId="77777777" w:rsidR="00013396" w:rsidRPr="000F5A0B" w:rsidRDefault="00013396" w:rsidP="00F83C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5A0B">
              <w:rPr>
                <w:rFonts w:ascii="Times New Roman" w:hAnsi="Times New Roman" w:cs="Times New Roman"/>
              </w:rPr>
              <w:t xml:space="preserve">● Zorg voor een goede hygiëne met bevuilde spullen </w:t>
            </w:r>
          </w:p>
          <w:p w14:paraId="2DBCEC41" w14:textId="77777777" w:rsidR="00013396" w:rsidRPr="000F5A0B" w:rsidRDefault="00013396" w:rsidP="00F83C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5A0B">
              <w:rPr>
                <w:rFonts w:ascii="Times New Roman" w:hAnsi="Times New Roman" w:cs="Times New Roman"/>
              </w:rPr>
              <w:t>Deze richtlijnen worden ook per email naar u verstuurd.]</w:t>
            </w:r>
          </w:p>
        </w:tc>
        <w:tc>
          <w:tcPr>
            <w:tcW w:w="3255" w:type="dxa"/>
          </w:tcPr>
          <w:p w14:paraId="43C05626" w14:textId="77777777" w:rsidR="00013396" w:rsidRPr="000F5A0B" w:rsidRDefault="00013396" w:rsidP="00F83C8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13396" w:rsidRPr="000F5A0B" w14:paraId="490A65AF" w14:textId="77777777" w:rsidTr="00F83C8E">
        <w:tc>
          <w:tcPr>
            <w:tcW w:w="5807" w:type="dxa"/>
          </w:tcPr>
          <w:p w14:paraId="0EE59B05" w14:textId="77777777" w:rsidR="00013396" w:rsidRPr="000F5A0B" w:rsidRDefault="00013396" w:rsidP="00F83C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5A0B">
              <w:rPr>
                <w:rFonts w:ascii="Times New Roman" w:hAnsi="Times New Roman" w:cs="Times New Roman"/>
              </w:rPr>
              <w:t>We gaan beginnen met het bron- en contactonderzoek. Daarvoor zouden we graag willen weten of u de Corona-app heeft geïnstalleerd?</w:t>
            </w:r>
          </w:p>
        </w:tc>
        <w:tc>
          <w:tcPr>
            <w:tcW w:w="3255" w:type="dxa"/>
          </w:tcPr>
          <w:p w14:paraId="1978C42B" w14:textId="77777777" w:rsidR="00013396" w:rsidRPr="000F5A0B" w:rsidRDefault="00013396" w:rsidP="00F83C8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13396" w:rsidRPr="000F5A0B" w14:paraId="1EAC2328" w14:textId="77777777" w:rsidTr="00F83C8E">
        <w:tc>
          <w:tcPr>
            <w:tcW w:w="5807" w:type="dxa"/>
          </w:tcPr>
          <w:p w14:paraId="2EEBD007" w14:textId="77777777" w:rsidR="00013396" w:rsidRPr="000F5A0B" w:rsidRDefault="00013396" w:rsidP="00F83C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5A0B">
              <w:rPr>
                <w:rFonts w:ascii="Times New Roman" w:hAnsi="Times New Roman" w:cs="Times New Roman"/>
              </w:rPr>
              <w:t>Fijn! U kunt in de app de personen die dicht bij u in de buurt geweest zijn waarschuwen. Dit gaan we samendoen terwijl we aan de telefoon zitten. We zouden u willen vragen om uw app te openen om uw data te uploaden. (Via ‘ik ben positief getest’ en ‘data uploaden’)</w:t>
            </w:r>
          </w:p>
        </w:tc>
        <w:tc>
          <w:tcPr>
            <w:tcW w:w="3255" w:type="dxa"/>
          </w:tcPr>
          <w:p w14:paraId="27987423" w14:textId="77777777" w:rsidR="00013396" w:rsidRPr="000F5A0B" w:rsidRDefault="00013396" w:rsidP="00F83C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5A0B">
              <w:rPr>
                <w:rFonts w:ascii="Times New Roman" w:hAnsi="Times New Roman" w:cs="Times New Roman"/>
              </w:rPr>
              <w:t>Respondent opent de app, gaat naar ‘heb je corona?’ en klikt dan op ‘data uploaden’. Dan ‘toestemming geven’</w:t>
            </w:r>
          </w:p>
        </w:tc>
      </w:tr>
      <w:tr w:rsidR="00013396" w:rsidRPr="000F5A0B" w14:paraId="31D525A3" w14:textId="77777777" w:rsidTr="00F83C8E">
        <w:tc>
          <w:tcPr>
            <w:tcW w:w="5807" w:type="dxa"/>
          </w:tcPr>
          <w:p w14:paraId="4CCD7119" w14:textId="77777777" w:rsidR="00013396" w:rsidRPr="000F5A0B" w:rsidRDefault="00013396" w:rsidP="00F83C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5A0B">
              <w:rPr>
                <w:rFonts w:ascii="Times New Roman" w:hAnsi="Times New Roman" w:cs="Times New Roman"/>
              </w:rPr>
              <w:t>Als het goed is, ziet u nu een code op uw scherm. Zou u deze code aan mij door kunnen geven?</w:t>
            </w:r>
          </w:p>
        </w:tc>
        <w:tc>
          <w:tcPr>
            <w:tcW w:w="3255" w:type="dxa"/>
          </w:tcPr>
          <w:p w14:paraId="0078B56F" w14:textId="77777777" w:rsidR="00013396" w:rsidRPr="000F5A0B" w:rsidRDefault="00013396" w:rsidP="00F83C8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13396" w:rsidRPr="000F5A0B" w14:paraId="3EDD19F0" w14:textId="77777777" w:rsidTr="00F83C8E">
        <w:tc>
          <w:tcPr>
            <w:tcW w:w="5807" w:type="dxa"/>
          </w:tcPr>
          <w:p w14:paraId="5911AE8A" w14:textId="77777777" w:rsidR="00013396" w:rsidRPr="000F5A0B" w:rsidRDefault="00013396" w:rsidP="00F83C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5A0B">
              <w:rPr>
                <w:rFonts w:ascii="Times New Roman" w:hAnsi="Times New Roman" w:cs="Times New Roman"/>
              </w:rPr>
              <w:t>Dit klopt, bedankt. U kunt nu verder gaan naar uploaden om mensen met wie u in contact bent geweest te waarschuwen.</w:t>
            </w:r>
          </w:p>
        </w:tc>
        <w:tc>
          <w:tcPr>
            <w:tcW w:w="3255" w:type="dxa"/>
          </w:tcPr>
          <w:p w14:paraId="1661BEB0" w14:textId="77777777" w:rsidR="00013396" w:rsidRPr="000F5A0B" w:rsidRDefault="00013396" w:rsidP="00F83C8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13396" w:rsidRPr="000F5A0B" w14:paraId="4DCDBC17" w14:textId="77777777" w:rsidTr="00F83C8E">
        <w:tc>
          <w:tcPr>
            <w:tcW w:w="5807" w:type="dxa"/>
          </w:tcPr>
          <w:p w14:paraId="4338E846" w14:textId="77777777" w:rsidR="00013396" w:rsidRPr="000F5A0B" w:rsidRDefault="00013396" w:rsidP="00F83C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5A0B">
              <w:rPr>
                <w:rFonts w:ascii="Times New Roman" w:hAnsi="Times New Roman" w:cs="Times New Roman"/>
              </w:rPr>
              <w:t>We gaan u later vandaag terugbellen voor het bron- en contactonderzoek en verdere adviezen.</w:t>
            </w:r>
          </w:p>
        </w:tc>
        <w:tc>
          <w:tcPr>
            <w:tcW w:w="3255" w:type="dxa"/>
          </w:tcPr>
          <w:p w14:paraId="7933A855" w14:textId="77777777" w:rsidR="00013396" w:rsidRPr="000F5A0B" w:rsidRDefault="00013396" w:rsidP="00F83C8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13396" w:rsidRPr="000F5A0B" w14:paraId="6BFA4E91" w14:textId="77777777" w:rsidTr="00F83C8E">
        <w:tc>
          <w:tcPr>
            <w:tcW w:w="5807" w:type="dxa"/>
          </w:tcPr>
          <w:p w14:paraId="68B597E5" w14:textId="77777777" w:rsidR="00013396" w:rsidRPr="000F5A0B" w:rsidRDefault="00013396" w:rsidP="00F83C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5A0B">
              <w:rPr>
                <w:rFonts w:ascii="Times New Roman" w:hAnsi="Times New Roman" w:cs="Times New Roman"/>
              </w:rPr>
              <w:t>Beterschap, hopelijk voelt u zich snel weer beter!</w:t>
            </w:r>
          </w:p>
        </w:tc>
        <w:tc>
          <w:tcPr>
            <w:tcW w:w="3255" w:type="dxa"/>
          </w:tcPr>
          <w:p w14:paraId="1991085B" w14:textId="77777777" w:rsidR="00013396" w:rsidRPr="000F5A0B" w:rsidRDefault="00013396" w:rsidP="00F83C8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4030A261" w14:textId="77777777" w:rsidR="00013396" w:rsidRDefault="00013396"/>
    <w:sectPr w:rsidR="0001339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396"/>
    <w:rsid w:val="00013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1EC730"/>
  <w15:chartTrackingRefBased/>
  <w15:docId w15:val="{4689F362-0CC0-48A2-BCA6-5C5A8C6A2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396"/>
    <w:pPr>
      <w:spacing w:after="0" w:line="240" w:lineRule="auto"/>
    </w:pPr>
    <w:rPr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339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1339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/>
    </w:rPr>
  </w:style>
  <w:style w:type="table" w:styleId="TableGrid">
    <w:name w:val="Table Grid"/>
    <w:basedOn w:val="TableNormal"/>
    <w:uiPriority w:val="39"/>
    <w:rsid w:val="0001339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 Bente</dc:creator>
  <cp:keywords/>
  <dc:description/>
  <cp:lastModifiedBy>Britt Bente</cp:lastModifiedBy>
  <cp:revision>1</cp:revision>
  <dcterms:created xsi:type="dcterms:W3CDTF">2021-02-11T08:38:00Z</dcterms:created>
  <dcterms:modified xsi:type="dcterms:W3CDTF">2021-02-11T08:39:00Z</dcterms:modified>
</cp:coreProperties>
</file>